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22711" w14:textId="77777777" w:rsidR="00FB5CEA" w:rsidRPr="005F2C45" w:rsidRDefault="00FB5CEA" w:rsidP="00FB5CEA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noProof/>
        </w:rPr>
        <w:drawing>
          <wp:inline distT="0" distB="0" distL="0" distR="0" wp14:anchorId="71392CD0" wp14:editId="39792E82">
            <wp:extent cx="2316363" cy="2340000"/>
            <wp:effectExtent l="0" t="0" r="8255" b="0"/>
            <wp:docPr id="5" name="Picture 11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A3651EE-2309-4A1D-9719-5B9A01229B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0A3651EE-2309-4A1D-9719-5B9A01229B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16363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18508" w14:textId="77777777" w:rsidR="00FB5CEA" w:rsidRPr="005F2C45" w:rsidRDefault="00FB5CEA" w:rsidP="00FB5CEA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 xml:space="preserve">Supplementary Figure S5: Scatterplot of the sample count and batch count for the 144 cell types and tissues. </w:t>
      </w:r>
      <w:r w:rsidRPr="005F2C45">
        <w:rPr>
          <w:rFonts w:ascii="Times New Roman" w:hAnsi="Times New Roman" w:cs="Times New Roman"/>
        </w:rPr>
        <w:t>The Pearson correlation between the sample count and batch count (both in log</w:t>
      </w:r>
      <w:r w:rsidRPr="005F2C45">
        <w:rPr>
          <w:rFonts w:ascii="Times New Roman" w:hAnsi="Times New Roman" w:cs="Times New Roman"/>
          <w:vertAlign w:val="subscript"/>
        </w:rPr>
        <w:t>10</w:t>
      </w:r>
      <w:r w:rsidRPr="005F2C45">
        <w:rPr>
          <w:rFonts w:ascii="Times New Roman" w:hAnsi="Times New Roman" w:cs="Times New Roman"/>
        </w:rPr>
        <w:t xml:space="preserve"> values) is 0.84.</w:t>
      </w:r>
    </w:p>
    <w:p w14:paraId="49FC6308" w14:textId="77777777" w:rsidR="00FB5CEA" w:rsidRDefault="00FB5CEA"/>
    <w:sectPr w:rsidR="00FB5CEA" w:rsidSect="00FD3E83">
      <w:headerReference w:type="default" r:id="rId5"/>
      <w:footerReference w:type="default" r:id="rId6"/>
      <w:pgSz w:w="11906" w:h="16838" w:code="9"/>
      <w:pgMar w:top="1985" w:right="1701" w:bottom="1701" w:left="1701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0992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5A920" w14:textId="77777777" w:rsidR="00F450A9" w:rsidRDefault="00270B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1861268" w14:textId="77777777" w:rsidR="00F450A9" w:rsidRDefault="00270B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104F" w14:textId="77777777" w:rsidR="00F450A9" w:rsidRDefault="00270B77" w:rsidP="00562387">
    <w:pPr>
      <w:pStyle w:val="Header"/>
      <w:ind w:right="440"/>
    </w:pPr>
  </w:p>
  <w:p w14:paraId="2C5093CC" w14:textId="77777777" w:rsidR="00F450A9" w:rsidRDefault="00270B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EA"/>
    <w:rsid w:val="00FB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42EEA"/>
  <w15:chartTrackingRefBased/>
  <w15:docId w15:val="{1172D89B-8F1D-4CE7-B190-FB392DC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CEA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B5CEA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B5CEA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B5CEA"/>
    <w:rPr>
      <w:rFonts w:eastAsiaTheme="minorEastAsia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B5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01-21T08:49:00Z</dcterms:created>
  <dcterms:modified xsi:type="dcterms:W3CDTF">2022-01-21T08:49:00Z</dcterms:modified>
</cp:coreProperties>
</file>